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7D247" w14:textId="4F67F123" w:rsidR="002A7D72" w:rsidRPr="0028140D" w:rsidRDefault="0061193C" w:rsidP="007C1593">
      <w:pPr>
        <w:adjustRightInd w:val="0"/>
        <w:snapToGrid w:val="0"/>
        <w:spacing w:after="0" w:line="480" w:lineRule="auto"/>
        <w:jc w:val="both"/>
        <w:rPr>
          <w:rFonts w:ascii="Times New Roman" w:eastAsiaTheme="minorEastAsia" w:hAnsi="Times New Roman" w:cs="Times New Roman"/>
        </w:rPr>
      </w:pPr>
      <w:r w:rsidRPr="0028140D">
        <w:rPr>
          <w:rFonts w:ascii="Times New Roman" w:hAnsi="Times New Roman" w:cs="Times New Roman"/>
          <w:b/>
          <w:snapToGrid w:val="0"/>
          <w:lang w:val="en-US" w:bidi="en-US"/>
        </w:rPr>
        <w:t>Table S1</w:t>
      </w:r>
      <w:r w:rsidRPr="0028140D">
        <w:rPr>
          <w:rFonts w:ascii="Times New Roman" w:eastAsiaTheme="minorEastAsia" w:hAnsi="Times New Roman" w:cs="Times New Roman"/>
        </w:rPr>
        <w:t xml:space="preserve"> Model parameter selection for different exposure-response and lag-response functions and degrees of freedom (df) to capture trend and seasonality.</w:t>
      </w:r>
      <w:bookmarkStart w:id="0" w:name="_GoBack"/>
      <w:bookmarkEnd w:id="0"/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35"/>
        <w:gridCol w:w="1245"/>
        <w:gridCol w:w="1991"/>
        <w:gridCol w:w="968"/>
        <w:gridCol w:w="1197"/>
        <w:gridCol w:w="1197"/>
        <w:gridCol w:w="1197"/>
      </w:tblGrid>
      <w:tr w:rsidR="007C1593" w:rsidRPr="009C57B3" w14:paraId="13F07447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4A00086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b/>
                <w:lang w:eastAsia="en-AU"/>
              </w:rPr>
              <w:t xml:space="preserve">Model 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410A18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b/>
                <w:lang w:eastAsia="en-AU"/>
              </w:rPr>
              <w:t>Exposure-respon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D0679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b/>
                <w:lang w:eastAsia="en-AU"/>
              </w:rPr>
              <w:t>Lag-respon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1BEF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280B5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b/>
                <w:lang w:eastAsia="en-AU"/>
              </w:rPr>
              <w:t>Q-AIC</w:t>
            </w:r>
          </w:p>
        </w:tc>
      </w:tr>
      <w:tr w:rsidR="0028140D" w:rsidRPr="0028140D" w14:paraId="4AF3C15F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97714" w14:textId="77777777" w:rsidR="007C1593" w:rsidRPr="009C57B3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eastAsia="en-AU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49DEFC" w14:textId="77777777" w:rsidR="007C1593" w:rsidRPr="009C57B3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FC1D2D" w14:textId="77777777" w:rsidR="007C1593" w:rsidRPr="009C57B3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4472C4" w:themeColor="accent1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80099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b/>
                <w:lang w:eastAsia="en-AU"/>
              </w:rPr>
              <w:t>Total df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B985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b/>
                <w:lang w:eastAsia="en-AU"/>
              </w:rPr>
              <w:t>Date, df=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1D20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b/>
                <w:lang w:eastAsia="en-AU"/>
              </w:rPr>
              <w:t>Date, df=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1957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b/>
                <w:lang w:eastAsia="en-AU"/>
              </w:rPr>
              <w:t>Date, df=9</w:t>
            </w:r>
          </w:p>
        </w:tc>
      </w:tr>
      <w:tr w:rsidR="007C1593" w:rsidRPr="009C57B3" w14:paraId="26046EB8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E3E25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1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B2C2BE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lin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E0CC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DA98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964F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7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39DA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51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D4247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66.6</w:t>
            </w:r>
          </w:p>
        </w:tc>
      </w:tr>
      <w:tr w:rsidR="007C1593" w:rsidRPr="009C57B3" w14:paraId="7DEDDF5D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42EB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DC15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a</w:t>
            </w:r>
            <w:proofErr w:type="spellEnd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D9A3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80B0B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941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B04B0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99D9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67.8</w:t>
            </w:r>
          </w:p>
        </w:tc>
      </w:tr>
      <w:tr w:rsidR="007C1593" w:rsidRPr="009C57B3" w14:paraId="254618D7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E235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C2A0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56E2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4DF04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57CC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7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018F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58A43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67.1</w:t>
            </w:r>
          </w:p>
        </w:tc>
      </w:tr>
      <w:tr w:rsidR="007C1593" w:rsidRPr="009C57B3" w14:paraId="5EA4FB03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3A42F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5BC5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c</w:t>
            </w:r>
            <w:proofErr w:type="spellEnd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4CFD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D5722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894C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7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E933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5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61307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74.3</w:t>
            </w:r>
          </w:p>
        </w:tc>
      </w:tr>
      <w:tr w:rsidR="007C1593" w:rsidRPr="009C57B3" w14:paraId="4BD7CFD2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3E8B83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7B103C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A9A27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8812B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0E8A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A7548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515A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C1593" w:rsidRPr="009C57B3" w14:paraId="645D35C8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9B4F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EE61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E06D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D5944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4AD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4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E3DD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7E7B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41.9</w:t>
            </w:r>
          </w:p>
        </w:tc>
      </w:tr>
      <w:tr w:rsidR="007C1593" w:rsidRPr="009C57B3" w14:paraId="786E8022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538A8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80AB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a</w:t>
            </w:r>
            <w:proofErr w:type="spellEnd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C85B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A39A8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B07B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3F58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FD295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4.2</w:t>
            </w:r>
          </w:p>
        </w:tc>
      </w:tr>
      <w:tr w:rsidR="007C1593" w:rsidRPr="009C57B3" w14:paraId="78980F82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88AB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5ECC0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596A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2547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F29A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E7AC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7046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5.2</w:t>
            </w:r>
          </w:p>
        </w:tc>
      </w:tr>
      <w:tr w:rsidR="007C1593" w:rsidRPr="009C57B3" w14:paraId="2E178F7D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E582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B305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c</w:t>
            </w:r>
            <w:proofErr w:type="spellEnd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CBE54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E6B7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857C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AF2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7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435FB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6.7</w:t>
            </w:r>
          </w:p>
        </w:tc>
      </w:tr>
      <w:tr w:rsidR="007C1593" w:rsidRPr="009C57B3" w14:paraId="25FEEF93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875D1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FCB0BC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50605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4D2F8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562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CD45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B080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C1593" w:rsidRPr="009C57B3" w14:paraId="38592C2A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9A269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9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5EF9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06594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5A0A1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0D5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D9090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ADBD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34.5</w:t>
            </w:r>
          </w:p>
        </w:tc>
      </w:tr>
      <w:tr w:rsidR="007C1593" w:rsidRPr="009C57B3" w14:paraId="4A7A1687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0E84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1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ADD4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a</w:t>
            </w:r>
            <w:proofErr w:type="spellEnd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E699F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6B6CD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BF9A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245A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6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D6D61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79.2</w:t>
            </w:r>
          </w:p>
        </w:tc>
      </w:tr>
      <w:tr w:rsidR="007C1593" w:rsidRPr="009C57B3" w14:paraId="58800BA2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0F49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1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A3FFB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55F91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02049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457F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DDCB9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b/>
                <w:lang w:eastAsia="en-AU"/>
              </w:rPr>
              <w:t>1276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78E7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76.8</w:t>
            </w:r>
          </w:p>
        </w:tc>
      </w:tr>
      <w:tr w:rsidR="007C1593" w:rsidRPr="009C57B3" w14:paraId="605CFE8D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B3E43" w14:textId="77777777" w:rsidR="007C1593" w:rsidRPr="0028140D" w:rsidRDefault="007C1593" w:rsidP="003A12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1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6635" w14:textId="77777777" w:rsidR="007C1593" w:rsidRPr="0028140D" w:rsidRDefault="007C1593" w:rsidP="003A12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c</w:t>
            </w:r>
            <w:proofErr w:type="spellEnd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DF3C" w14:textId="77777777" w:rsidR="007C1593" w:rsidRPr="0028140D" w:rsidRDefault="007C1593" w:rsidP="003A12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9F4CA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A3C1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E9B2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6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02F8C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79.2</w:t>
            </w:r>
          </w:p>
        </w:tc>
      </w:tr>
      <w:tr w:rsidR="007C1593" w:rsidRPr="009C57B3" w14:paraId="2CE60C14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9E4841" w14:textId="77777777" w:rsidR="007C1593" w:rsidRPr="0028140D" w:rsidRDefault="007C1593" w:rsidP="003A12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46C811" w14:textId="77777777" w:rsidR="007C1593" w:rsidRPr="0028140D" w:rsidRDefault="007C1593" w:rsidP="003A12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627F1" w14:textId="77777777" w:rsidR="007C1593" w:rsidRPr="0028140D" w:rsidRDefault="007C1593" w:rsidP="003A12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71461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A02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F07D6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C71C9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</w:p>
        </w:tc>
      </w:tr>
      <w:tr w:rsidR="007C1593" w:rsidRPr="009C57B3" w14:paraId="53409501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2FDD" w14:textId="77777777" w:rsidR="007C1593" w:rsidRPr="0028140D" w:rsidRDefault="007C1593" w:rsidP="003A120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1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E788" w14:textId="77777777" w:rsidR="007C1593" w:rsidRPr="0028140D" w:rsidRDefault="007C1593" w:rsidP="003A12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139BB" w14:textId="77777777" w:rsidR="007C1593" w:rsidRPr="0028140D" w:rsidRDefault="007C1593" w:rsidP="003A120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06EEF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A2EA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A78D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9D13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837.7</w:t>
            </w:r>
          </w:p>
        </w:tc>
      </w:tr>
      <w:tr w:rsidR="007C1593" w:rsidRPr="009C57B3" w14:paraId="7B9B1170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1C8E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6195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a</w:t>
            </w:r>
            <w:proofErr w:type="spellEnd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95D7C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4150B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2D47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ADF2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6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6FCBF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1.6</w:t>
            </w:r>
          </w:p>
        </w:tc>
      </w:tr>
      <w:tr w:rsidR="007C1593" w:rsidRPr="009C57B3" w14:paraId="4FA35F4E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06F8DEAA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15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vAlign w:val="center"/>
          </w:tcPr>
          <w:p w14:paraId="1482E5AB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B196A7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D7416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4DBB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8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31BB54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72.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C486D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4</w:t>
            </w:r>
          </w:p>
        </w:tc>
      </w:tr>
      <w:tr w:rsidR="007C1593" w:rsidRPr="009C57B3" w14:paraId="499582A2" w14:textId="77777777" w:rsidTr="007C1593">
        <w:trPr>
          <w:trHeight w:val="293"/>
          <w:jc w:val="center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C07C8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Model 16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135255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c</w:t>
            </w:r>
            <w:proofErr w:type="spellEnd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4A5614" w14:textId="77777777" w:rsidR="007C1593" w:rsidRPr="0028140D" w:rsidRDefault="007C1593" w:rsidP="003A1207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Quadratic B-</w:t>
            </w:r>
            <w:proofErr w:type="spellStart"/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Spline</w:t>
            </w:r>
            <w:r w:rsidRPr="0028140D">
              <w:rPr>
                <w:rFonts w:ascii="Times New Roman" w:eastAsia="Times New Roman" w:hAnsi="Times New Roman" w:cs="Times New Roman"/>
                <w:vertAlign w:val="superscript"/>
                <w:lang w:eastAsia="en-AU"/>
              </w:rPr>
              <w:t>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516E1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98DF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9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46266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8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BFD685" w14:textId="77777777" w:rsidR="007C1593" w:rsidRPr="0028140D" w:rsidRDefault="007C1593" w:rsidP="003A12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8140D">
              <w:rPr>
                <w:rFonts w:ascii="Times New Roman" w:eastAsia="Times New Roman" w:hAnsi="Times New Roman" w:cs="Times New Roman"/>
                <w:lang w:eastAsia="en-AU"/>
              </w:rPr>
              <w:t>12790.3</w:t>
            </w:r>
          </w:p>
        </w:tc>
      </w:tr>
    </w:tbl>
    <w:p w14:paraId="183B9A63" w14:textId="77777777" w:rsidR="005E609D" w:rsidRDefault="005E609D" w:rsidP="007C1593">
      <w:pPr>
        <w:jc w:val="center"/>
      </w:pPr>
    </w:p>
    <w:sectPr w:rsidR="005E60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72"/>
    <w:rsid w:val="0028140D"/>
    <w:rsid w:val="002A7D72"/>
    <w:rsid w:val="00550C38"/>
    <w:rsid w:val="005E609D"/>
    <w:rsid w:val="0061193C"/>
    <w:rsid w:val="007C1593"/>
    <w:rsid w:val="00BB6840"/>
    <w:rsid w:val="00BC6180"/>
    <w:rsid w:val="00C30948"/>
    <w:rsid w:val="00D57AC1"/>
    <w:rsid w:val="00FE7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0B41E"/>
  <w15:chartTrackingRefBased/>
  <w15:docId w15:val="{FE21B9B9-5DB6-4721-9CB0-20C09DB3D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7D72"/>
    <w:rPr>
      <w:rFonts w:eastAsiaTheme="minorHAnsi"/>
      <w:lang w:val="en-AU" w:eastAsia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2A7D72"/>
    <w:pPr>
      <w:spacing w:after="0" w:line="240" w:lineRule="auto"/>
    </w:pPr>
    <w:rPr>
      <w:rFonts w:eastAsiaTheme="minorHAnsi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9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xcel</cp:lastModifiedBy>
  <cp:revision>6</cp:revision>
  <dcterms:created xsi:type="dcterms:W3CDTF">2018-12-28T10:35:00Z</dcterms:created>
  <dcterms:modified xsi:type="dcterms:W3CDTF">2019-01-30T15:57:00Z</dcterms:modified>
</cp:coreProperties>
</file>